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BD15BB" w14:textId="238DEFF6" w:rsidR="001539BD" w:rsidRDefault="001539BD" w:rsidP="001539BD">
      <w:pPr>
        <w:pStyle w:val="Heading2"/>
        <w:rPr>
          <w:lang w:val="en-US"/>
        </w:rPr>
      </w:pPr>
      <w:bookmarkStart w:id="0" w:name="_Toc170133735"/>
      <w:r>
        <w:rPr>
          <w:lang w:val="en-US"/>
        </w:rPr>
        <w:t>Multimedia Appendix</w:t>
      </w:r>
      <w:r w:rsidRPr="000634EC">
        <w:rPr>
          <w:lang w:val="en-US"/>
        </w:rPr>
        <w:t xml:space="preserve"> </w:t>
      </w:r>
      <w:r>
        <w:rPr>
          <w:lang w:val="en-US"/>
        </w:rPr>
        <w:t>5</w:t>
      </w:r>
      <w:r w:rsidRPr="000634EC">
        <w:rPr>
          <w:lang w:val="en-US"/>
        </w:rPr>
        <w:t xml:space="preserve">: </w:t>
      </w:r>
      <w:r>
        <w:rPr>
          <w:lang w:val="en-US"/>
        </w:rPr>
        <w:t>Overview of Missingness per Feature Before Multiple Imputation</w:t>
      </w:r>
      <w:bookmarkEnd w:id="0"/>
    </w:p>
    <w:p w14:paraId="18F77696" w14:textId="77777777" w:rsidR="001539BD" w:rsidRDefault="001539BD" w:rsidP="001539BD">
      <w:pPr>
        <w:jc w:val="both"/>
        <w:rPr>
          <w:lang w:val="en-US"/>
        </w:rPr>
      </w:pPr>
    </w:p>
    <w:p w14:paraId="688D0F30" w14:textId="77777777" w:rsidR="001539BD" w:rsidRPr="004A7C07" w:rsidRDefault="001539BD" w:rsidP="001539BD">
      <w:pPr>
        <w:jc w:val="both"/>
        <w:rPr>
          <w:lang w:val="en-US"/>
        </w:rPr>
      </w:pPr>
      <w:r>
        <w:rPr>
          <w:lang w:val="en-US"/>
        </w:rPr>
        <w:t xml:space="preserve">Please refer to table 1 in the methods section for the definition and interpretation of the included features. Features were calculated on daily level and in a second step aggregated across the 14-day period for each participant. Missingness refers to the average amount of missing data pooled across persons and 14-day periods. </w:t>
      </w:r>
    </w:p>
    <w:tbl>
      <w:tblPr>
        <w:tblW w:w="850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0"/>
        <w:gridCol w:w="5415"/>
      </w:tblGrid>
      <w:tr w:rsidR="001539BD" w:rsidRPr="004A7C07" w14:paraId="1D81B02A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center"/>
            <w:hideMark/>
          </w:tcPr>
          <w:p w14:paraId="068C9535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ature</w:t>
            </w:r>
          </w:p>
        </w:tc>
        <w:tc>
          <w:tcPr>
            <w:tcW w:w="5415" w:type="dxa"/>
            <w:shd w:val="clear" w:color="auto" w:fill="auto"/>
            <w:vAlign w:val="center"/>
            <w:hideMark/>
          </w:tcPr>
          <w:p w14:paraId="5A44D3E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Percent Missing</w:t>
            </w:r>
          </w:p>
        </w:tc>
      </w:tr>
      <w:tr w:rsidR="001539BD" w:rsidRPr="00840D4E" w14:paraId="7FA6FA1A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350090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hq_sum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0077669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%</w:t>
            </w:r>
          </w:p>
        </w:tc>
      </w:tr>
      <w:tr w:rsidR="001539BD" w:rsidRPr="00840D4E" w14:paraId="3769512B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3D5BC72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ence</w:t>
            </w: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9AB304F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91%</w:t>
            </w:r>
          </w:p>
        </w:tc>
      </w:tr>
      <w:tr w:rsidR="001539BD" w:rsidRPr="00840D4E" w14:paraId="32DC01E4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5E5BABDF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ousal</w:t>
            </w: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DDD6E4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7.98%</w:t>
            </w:r>
          </w:p>
        </w:tc>
      </w:tr>
      <w:tr w:rsidR="001539BD" w:rsidRPr="00840D4E" w14:paraId="551AE3DB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D4163EA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ess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0A2EAEB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10%</w:t>
            </w:r>
          </w:p>
        </w:tc>
      </w:tr>
      <w:tr w:rsidR="001539BD" w:rsidRPr="00840D4E" w14:paraId="5FD2CB8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3A42207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leep_quality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4ABA155F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.67%</w:t>
            </w:r>
          </w:p>
        </w:tc>
      </w:tr>
      <w:tr w:rsidR="001539BD" w:rsidRPr="00840D4E" w14:paraId="22E766E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4D6069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Inclusion_quantitiy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1C73921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16%</w:t>
            </w:r>
          </w:p>
        </w:tc>
      </w:tr>
      <w:tr w:rsidR="001539BD" w:rsidRPr="00840D4E" w14:paraId="0AEFF996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2638370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cial_Inclusion_quality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EB61928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.16%</w:t>
            </w:r>
          </w:p>
        </w:tc>
      </w:tr>
      <w:tr w:rsidR="001539BD" w:rsidRPr="00840D4E" w14:paraId="31332782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346B21B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trition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A2B7BA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53.52%</w:t>
            </w:r>
          </w:p>
        </w:tc>
      </w:tr>
      <w:tr w:rsidR="001539BD" w:rsidRPr="00840D4E" w14:paraId="12AFBFB4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27F7368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port_mea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E7B13B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4.80%</w:t>
            </w:r>
          </w:p>
        </w:tc>
      </w:tr>
      <w:tr w:rsidR="001539BD" w:rsidRPr="00840D4E" w14:paraId="307DD5B5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B5A11A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day_frequencyentropyall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49648637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7%</w:t>
            </w:r>
          </w:p>
        </w:tc>
      </w:tr>
      <w:tr w:rsidR="001539BD" w:rsidRPr="00840D4E" w14:paraId="2A7693B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667C3F8B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day_countall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479E999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7%</w:t>
            </w:r>
          </w:p>
        </w:tc>
      </w:tr>
      <w:tr w:rsidR="001539BD" w:rsidRPr="00840D4E" w14:paraId="241F1A80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20CA75F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day_meandurationall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A7DB895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7%</w:t>
            </w:r>
          </w:p>
        </w:tc>
      </w:tr>
      <w:tr w:rsidR="001539BD" w:rsidRPr="00840D4E" w14:paraId="5A87F100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5848695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pps_day_ridurationall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6CFDAAA2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87%</w:t>
            </w:r>
          </w:p>
        </w:tc>
      </w:tr>
      <w:tr w:rsidR="001539BD" w:rsidRPr="00840D4E" w14:paraId="3A4E9B9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C35796C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count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A7FF7B5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2284DEEC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4B2E815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issed_distinctcontact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0E7E68BD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316FC7B4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5E68C96B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count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503E4DC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209EBC44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84D20EE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distinctcontact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1F50A7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046FAE43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4A9320E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ean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69F20326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6C9FE040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B7CF191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sum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34C2E7B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502F120A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C6AE09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max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B373668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1A6033AC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8D3F6CE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coming_entropy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6B0094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60DFD5F6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7AB0946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count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78FC0AE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2E7E3D75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62016DD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distinctcontact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819BD42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6CAE95C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C0878FC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ean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2C16405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7B8E6D44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0B3F2A5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sum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2705C37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538A5FB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202B36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going_max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CA8D1ED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17CEFA9B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E85E708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lastRenderedPageBreak/>
              <w:t>outgoing_entropy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1FD2706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4.52%</w:t>
            </w:r>
          </w:p>
        </w:tc>
      </w:tr>
      <w:tr w:rsidR="001539BD" w:rsidRPr="00840D4E" w14:paraId="023A4EEB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A70D5A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lengthstayatcluster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5C1ADED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0370262E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1F23D7A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ircadianmovement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52D3C5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87%</w:t>
            </w:r>
          </w:p>
        </w:tc>
      </w:tr>
      <w:tr w:rsidR="001539BD" w:rsidRPr="00840D4E" w14:paraId="4949C55C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075670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glocationvarianc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2FDAFB0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87%</w:t>
            </w:r>
          </w:p>
        </w:tc>
      </w:tr>
      <w:tr w:rsidR="001539BD" w:rsidRPr="00840D4E" w14:paraId="61559D90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E253845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vingtostaticratio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64EC8921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1567F23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C8A90B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entropy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ADE18BD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.24%</w:t>
            </w:r>
          </w:p>
        </w:tc>
      </w:tr>
      <w:tr w:rsidR="001539BD" w:rsidRPr="00840D4E" w14:paraId="1CC60735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FC3DC81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routineindex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27EF275E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.30%</w:t>
            </w:r>
          </w:p>
        </w:tc>
      </w:tr>
      <w:tr w:rsidR="001539BD" w:rsidRPr="00840D4E" w14:paraId="5EF5B516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40F4FB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taldistanc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0A72536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9.94%</w:t>
            </w:r>
          </w:p>
        </w:tc>
      </w:tr>
      <w:tr w:rsidR="001539BD" w:rsidRPr="00840D4E" w14:paraId="2870626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330E8B5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rmalizedlocationentropy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65C27D1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.24%</w:t>
            </w:r>
          </w:p>
        </w:tc>
      </w:tr>
      <w:tr w:rsidR="001539BD" w:rsidRPr="00840D4E" w14:paraId="16E89CDC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A7AFAD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locationtransition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AF57DD1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2EAF196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4D666E8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ocationvarianc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6036BAF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1.62%</w:t>
            </w:r>
          </w:p>
        </w:tc>
      </w:tr>
      <w:tr w:rsidR="001539BD" w:rsidRPr="00840D4E" w14:paraId="4B4A3045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E6E5A70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lengthstayatcluster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A90423F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2D3E5BE1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82AA88C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utlierstimepercent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790E8C4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096BF43F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C5794D0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xlengthstayatcluster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6F4D3BE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364945B6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D85CEA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umberofsignificantplaces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6155DE98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0.75%</w:t>
            </w:r>
          </w:p>
        </w:tc>
      </w:tr>
      <w:tr w:rsidR="001539BD" w:rsidRPr="00840D4E" w14:paraId="2F1EB33F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4041E73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1</w:t>
            </w:r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D10F89F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4.24%</w:t>
            </w:r>
          </w:p>
        </w:tc>
      </w:tr>
      <w:tr w:rsidR="001539BD" w:rsidRPr="00840D4E" w14:paraId="3A0CA5EE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7CF364D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2</w:t>
            </w:r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73630D9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1.56%</w:t>
            </w:r>
          </w:p>
        </w:tc>
      </w:tr>
      <w:tr w:rsidR="001539BD" w:rsidRPr="00840D4E" w14:paraId="4ACDF855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2467A19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meattop3</w:t>
            </w:r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4C6D45E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68.97%</w:t>
            </w:r>
          </w:p>
        </w:tc>
      </w:tr>
      <w:tr w:rsidR="001539BD" w:rsidRPr="00840D4E" w14:paraId="67A1D34D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5ABCBB1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countepisod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561E52E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1151F4EA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63416A6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sum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755CACD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6BF802C8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02D71B4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max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A6FBED0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798DC529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48FAEF7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avgduration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3737FA65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7D243AC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ED1B93E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ri_alldays_avg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EBC6965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5CA49788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1EFE47E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ri_alldays_rang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B1DADE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1B7EEA2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15633D8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entropy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30FAD79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16000D87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6EE9A2EC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creen_normalisedEntropy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41C1FE3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62%</w:t>
            </w:r>
          </w:p>
        </w:tc>
      </w:tr>
      <w:tr w:rsidR="001539BD" w:rsidRPr="00840D4E" w14:paraId="12CA1C99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B13A127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5B1A15FB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%</w:t>
            </w:r>
          </w:p>
        </w:tc>
      </w:tr>
      <w:tr w:rsidR="001539BD" w:rsidRPr="00840D4E" w14:paraId="7505803C" w14:textId="77777777" w:rsidTr="004A43F7">
        <w:trPr>
          <w:trHeight w:val="288"/>
        </w:trPr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6EB7C7F6" w14:textId="77777777" w:rsidR="001539BD" w:rsidRPr="00840D4E" w:rsidRDefault="001539BD" w:rsidP="004A43F7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ender</w:t>
            </w:r>
            <w:proofErr w:type="spellEnd"/>
          </w:p>
        </w:tc>
        <w:tc>
          <w:tcPr>
            <w:tcW w:w="5415" w:type="dxa"/>
            <w:shd w:val="clear" w:color="auto" w:fill="auto"/>
            <w:noWrap/>
            <w:vAlign w:val="bottom"/>
            <w:hideMark/>
          </w:tcPr>
          <w:p w14:paraId="1B7F12EB" w14:textId="77777777" w:rsidR="001539BD" w:rsidRPr="00840D4E" w:rsidRDefault="001539BD" w:rsidP="004A43F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840D4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%</w:t>
            </w:r>
          </w:p>
        </w:tc>
      </w:tr>
    </w:tbl>
    <w:p w14:paraId="6F1566D8" w14:textId="77777777" w:rsidR="001539BD" w:rsidRPr="00CA1CD6" w:rsidRDefault="001539BD" w:rsidP="001539BD">
      <w:pPr>
        <w:rPr>
          <w:lang w:val="en-US"/>
        </w:rPr>
      </w:pPr>
    </w:p>
    <w:p w14:paraId="23175FC9" w14:textId="77777777" w:rsidR="001539BD" w:rsidRDefault="001539BD" w:rsidP="001539BD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05A30E7E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BD"/>
    <w:rsid w:val="00045D75"/>
    <w:rsid w:val="001427DE"/>
    <w:rsid w:val="001539BD"/>
    <w:rsid w:val="0022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B871CE"/>
  <w15:chartTrackingRefBased/>
  <w15:docId w15:val="{30A462CC-AC8B-4E68-B933-34D6F7A49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9BD"/>
  </w:style>
  <w:style w:type="paragraph" w:styleId="Heading1">
    <w:name w:val="heading 1"/>
    <w:basedOn w:val="Normal"/>
    <w:next w:val="Normal"/>
    <w:link w:val="Heading1Char"/>
    <w:uiPriority w:val="9"/>
    <w:qFormat/>
    <w:rsid w:val="00153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9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53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9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9</Words>
  <Characters>1667</Characters>
  <Application>Microsoft Office Word</Application>
  <DocSecurity>0</DocSecurity>
  <Lines>151</Lines>
  <Paragraphs>146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3:00Z</dcterms:created>
  <dcterms:modified xsi:type="dcterms:W3CDTF">2024-10-13T10:54:00Z</dcterms:modified>
</cp:coreProperties>
</file>